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T</w:t>
      </w:r>
      <w:r w:rsidDel="00000000" w:rsidR="00000000" w:rsidRPr="00000000">
        <w:rPr>
          <w:b w:val="1"/>
          <w:sz w:val="20"/>
          <w:szCs w:val="20"/>
          <w:rtl w:val="0"/>
        </w:rPr>
        <w:t xml:space="preserve">able S1:</w:t>
      </w:r>
      <w:r w:rsidDel="00000000" w:rsidR="00000000" w:rsidRPr="00000000">
        <w:rPr>
          <w:sz w:val="20"/>
          <w:szCs w:val="20"/>
          <w:rtl w:val="0"/>
        </w:rPr>
        <w:t xml:space="preserve"> Demographic information for each male (M) rhesus macaque included in the study population.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text" w:horzAnchor="text" w:tblpX="0" w:tblpY="1"/>
        <w:tblW w:w="3015.0" w:type="dxa"/>
        <w:jc w:val="left"/>
        <w:tblLayout w:type="fixed"/>
        <w:tblLook w:val="0400"/>
      </w:tblPr>
      <w:tblGrid>
        <w:gridCol w:w="720"/>
        <w:gridCol w:w="1170"/>
        <w:gridCol w:w="1125"/>
        <w:tblGridChange w:id="0">
          <w:tblGrid>
            <w:gridCol w:w="720"/>
            <w:gridCol w:w="1170"/>
            <w:gridCol w:w="1125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 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Weight (kg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3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7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7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4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7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7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8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4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46</w:t>
            </w:r>
          </w:p>
        </w:tc>
      </w:tr>
    </w:tbl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2:</w:t>
      </w:r>
      <w:r w:rsidDel="00000000" w:rsidR="00000000" w:rsidRPr="00000000">
        <w:rPr>
          <w:sz w:val="20"/>
          <w:szCs w:val="20"/>
          <w:rtl w:val="0"/>
        </w:rPr>
        <w:t xml:space="preserve"> Demographic information for each female (F) rhesus macaque included in the study population.</w:t>
      </w:r>
    </w:p>
    <w:p w:rsidR="00000000" w:rsidDel="00000000" w:rsidP="00000000" w:rsidRDefault="00000000" w:rsidRPr="00000000" w14:paraId="00000050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3930.0" w:type="dxa"/>
        <w:jc w:val="left"/>
        <w:tblLayout w:type="fixed"/>
        <w:tblLook w:val="0400"/>
      </w:tblPr>
      <w:tblGrid>
        <w:gridCol w:w="765"/>
        <w:gridCol w:w="1080"/>
        <w:gridCol w:w="1125"/>
        <w:gridCol w:w="960"/>
        <w:tblGridChange w:id="0">
          <w:tblGrid>
            <w:gridCol w:w="765"/>
            <w:gridCol w:w="1080"/>
            <w:gridCol w:w="1125"/>
            <w:gridCol w:w="960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</w:t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Weight (k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Pa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F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0E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3: </w:t>
      </w:r>
      <w:r w:rsidDel="00000000" w:rsidR="00000000" w:rsidRPr="00000000">
        <w:rPr>
          <w:sz w:val="20"/>
          <w:szCs w:val="20"/>
          <w:rtl w:val="0"/>
        </w:rPr>
        <w:t xml:space="preserve">Results of correlation analysis between serum metabolites and age in rhesus macaques. For each metabolite, Pearson correlation coefficients (r), t-values, nominal p-values, and false discovery rate (FDR)–adjusted p-values are reported. Negative correlation coefficients indicate decreasing metabolite concentrations with age, while positive coefficients indicate age-associated increases. Significance is denoted as follows: * p FDR &lt; 0.05, ** p FDR &lt; 0.01, and *** p FDR &lt; 0.005.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7620.0" w:type="dxa"/>
        <w:jc w:val="left"/>
        <w:tblInd w:w="1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1800"/>
        <w:gridCol w:w="960"/>
        <w:gridCol w:w="1290"/>
        <w:gridCol w:w="1950"/>
        <w:tblGridChange w:id="0">
          <w:tblGrid>
            <w:gridCol w:w="1620"/>
            <w:gridCol w:w="1800"/>
            <w:gridCol w:w="960"/>
            <w:gridCol w:w="1290"/>
            <w:gridCol w:w="195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tabolite</w:t>
            </w:r>
          </w:p>
        </w:tc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relation coefficient (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DR (False discovery rate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4-OH-Pro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7278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9424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619e-1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482e-08*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-Al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5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4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888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974e-06*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rcosin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64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374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2974e-06*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HEA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7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2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37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39249*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PC 20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0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793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3146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 18:2_20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0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.33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1539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7026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8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117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3244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 18:0_18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8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.0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13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4481*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16:0_20: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17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0744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1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8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19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094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 20: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6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9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23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95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8: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6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29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615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22:5_22: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42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16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y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4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7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49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24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n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4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527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24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u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5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24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2_32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5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57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24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40: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59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24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I 16:0_20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71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80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1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6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7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80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2:5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7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80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M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2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5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8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98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8: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86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98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40: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0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4171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 35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1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3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2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18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3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2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18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yr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1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3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3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18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1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4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18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18:2_20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46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18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4_34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4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18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S 40: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4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6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344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34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1_36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7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6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3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5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9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771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hr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9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0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8: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1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1_38: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8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1_34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18:2_20: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7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2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DM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8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1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4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PE 20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5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2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5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5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O-38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5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57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1_32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5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89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4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76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96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2:4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8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96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6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5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8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96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1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8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96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4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3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1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9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33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I 18:0_20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2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52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20:4_20: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3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7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p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8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5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4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7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r d18:1/20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7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45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 20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9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99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4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0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99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I 16:0_18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7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9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0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99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0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99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exos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160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2_32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5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417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40: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4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7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45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1_34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5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7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45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1_34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3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8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45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1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45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4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9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456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O-40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4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25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6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8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25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8: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6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25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1_36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6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25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1_34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6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25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34: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6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8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5452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1_30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9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033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6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4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39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C O-34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5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8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47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6:0_38: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5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0:4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5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18:0_18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5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2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55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22:5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5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188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t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5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8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9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791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8:2_31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9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7919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-IP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49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7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305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G 17:1_34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9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2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305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I 18:0_18: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34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7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3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305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16:0_18: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38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305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G 18:2_22: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5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827*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befor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rP d18:1/16: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7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befor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408*</w:t>
            </w:r>
          </w:p>
        </w:tc>
      </w:tr>
    </w:tbl>
    <w:p w:rsidR="00000000" w:rsidDel="00000000" w:rsidP="00000000" w:rsidRDefault="00000000" w:rsidRPr="00000000" w14:paraId="000002A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F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0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6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4:</w:t>
      </w:r>
      <w:r w:rsidDel="00000000" w:rsidR="00000000" w:rsidRPr="00000000">
        <w:rPr>
          <w:sz w:val="20"/>
          <w:szCs w:val="20"/>
          <w:rtl w:val="0"/>
        </w:rPr>
        <w:t xml:space="preserve"> Results of sex-specific generalized additive model (GAM) results for age-related trajectories of selected serum metabolites in rhesus macaques. Estimated degrees of freedom (edf) and associated p-values are reported separately for males and females. The "Interaction pValue" column reflects the significance of the age-by-sex interaction term. “n.a” denotes models where interaction terms were not applicable due to identical smooths or convergence issues. Significance is denoted as follows * p &lt; 0.05, ** p &lt; 0.01, and *** p &lt; 0.005</w:t>
      </w:r>
    </w:p>
    <w:p w:rsidR="00000000" w:rsidDel="00000000" w:rsidP="00000000" w:rsidRDefault="00000000" w:rsidRPr="00000000" w14:paraId="000002B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520064778"/>
        <w:tag w:val="goog_rdk_0"/>
      </w:sdtPr>
      <w:sdtContent>
        <w:tbl>
          <w:tblPr>
            <w:tblStyle w:val="Table4"/>
            <w:tblW w:w="976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950"/>
            <w:gridCol w:w="1020"/>
            <w:gridCol w:w="1470"/>
            <w:gridCol w:w="1650"/>
            <w:gridCol w:w="1905"/>
            <w:gridCol w:w="1770"/>
            <w:tblGridChange w:id="0">
              <w:tblGrid>
                <w:gridCol w:w="1950"/>
                <w:gridCol w:w="1020"/>
                <w:gridCol w:w="1470"/>
                <w:gridCol w:w="1650"/>
                <w:gridCol w:w="1905"/>
                <w:gridCol w:w="1770"/>
              </w:tblGrid>
            </w:tblGridChange>
          </w:tblGrid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BF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Metabolit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0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edf for male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1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edf for female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2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pValue for male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3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pValue for female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4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Interaction pValue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5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Threon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6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7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4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8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590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9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A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320*</w:t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B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Methion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C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D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7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E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727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CF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213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0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361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1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Glyc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2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3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01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4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56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5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6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1354</w:t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7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Tyros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8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9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.04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A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50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B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C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134*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D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Glutamat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E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DF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0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411</w:t>
                </w:r>
              </w:p>
            </w:tc>
            <w:tc>
              <w:tcPr>
                <w:tcBorders>
                  <w:top w:color="000000" w:space="0" w:sz="5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1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2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656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3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Asparatat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4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5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5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6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137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7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5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8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3426</w:t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9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Asparag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A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B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C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39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D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E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230*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EF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t4-OH-Prol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0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5.56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1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.98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2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3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4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625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5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Beta-Alan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6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24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7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72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8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9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A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6251</w:t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B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Sarcos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C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9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D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81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E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2FF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0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5700</w:t>
                </w:r>
              </w:p>
            </w:tc>
          </w:tr>
          <w:tr>
            <w:trPr>
              <w:cantSplit w:val="0"/>
              <w:trHeight w:val="3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1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1-methylhistidin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2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3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4.32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4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5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71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5" w:val="single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6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7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DHEA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8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20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9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53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A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&lt; 0.005***</w:t>
                </w:r>
              </w:p>
            </w:tc>
            <w:tc>
              <w:tcPr>
                <w:tcBorders>
                  <w:top w:color="000000" w:space="0" w:sz="5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B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384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C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298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D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Hexos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E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0F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0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97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1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222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2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327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5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3">
                <w:pPr>
                  <w:spacing w:before="240" w:lineRule="auto"/>
                  <w:jc w:val="center"/>
                  <w:rPr>
                    <w:b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sz w:val="20"/>
                    <w:szCs w:val="20"/>
                    <w:rtl w:val="0"/>
                  </w:rPr>
                  <w:t xml:space="preserve">3-IP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4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5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6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055**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7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04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bottom"/>
              </w:tcPr>
              <w:p w:rsidR="00000000" w:rsidDel="00000000" w:rsidP="00000000" w:rsidRDefault="00000000" w:rsidRPr="00000000" w14:paraId="00000318">
                <w:pPr>
                  <w:spacing w:before="240" w:lineRule="auto"/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980</w:t>
                </w:r>
              </w:p>
            </w:tc>
          </w:tr>
        </w:tbl>
      </w:sdtContent>
    </w:sdt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83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3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ellenraster">
    <w:name w:val="Table Grid"/>
    <w:basedOn w:val="NormaleTabelle"/>
    <w:uiPriority w:val="39"/>
    <w:rsid w:val="00CF68A4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1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berarbeitung">
    <w:name w:val="Revision"/>
    <w:hidden w:val="1"/>
    <w:uiPriority w:val="99"/>
    <w:semiHidden w:val="1"/>
    <w:rsid w:val="003A0F5E"/>
    <w:pPr>
      <w:spacing w:line="240" w:lineRule="auto"/>
    </w:pPr>
  </w:style>
  <w:style w:type="character" w:styleId="Kommentarzeichen">
    <w:name w:val="annotation reference"/>
    <w:basedOn w:val="Absatz-Standardschriftart"/>
    <w:uiPriority w:val="99"/>
    <w:semiHidden w:val="1"/>
    <w:unhideWhenUsed w:val="1"/>
    <w:rsid w:val="003A0F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 w:val="1"/>
    <w:unhideWhenUsed w:val="1"/>
    <w:rsid w:val="003A0F5E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 w:val="1"/>
    <w:rsid w:val="003A0F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 w:val="1"/>
    <w:unhideWhenUsed w:val="1"/>
    <w:rsid w:val="003A0F5E"/>
    <w:rPr>
      <w:b w:val="1"/>
      <w:bCs w:val="1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 w:val="1"/>
    <w:rsid w:val="003A0F5E"/>
    <w:rPr>
      <w:b w:val="1"/>
      <w:bCs w:val="1"/>
      <w:sz w:val="20"/>
      <w:szCs w:val="20"/>
    </w:rPr>
  </w:style>
  <w:style w:type="table" w:styleId="a3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9" w:customStyle="1">
    <w:basedOn w:val="NormaleTabell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NormaleTabell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c" w:customStyle="1">
    <w:basedOn w:val="NormaleTabelle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d" w:customStyle="1">
    <w:basedOn w:val="NormaleTabell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NormaleTabell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wHW9jvBSonoOyVYZ2f/RzxfLyA==">CgMxLjAaHwoBMBIaChgICVIUChJ0YWJsZS5mY3hubnBlc2x3a2M4AHIhMWMyQTY5YTNuMGxPTjVHZ3hzNDAwSHJEaHplS1E0bEc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2:19:00Z</dcterms:created>
  <dc:creator>Ludwig Metzl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67025d-74c3-466f-a9be-aedc338033f0</vt:lpwstr>
  </property>
</Properties>
</file>